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aselin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linical characteristics of participants </w:t>
      </w:r>
      <w:r>
        <w:rPr>
          <w:rFonts w:cs="Times New Roman" w:ascii="Times New Roman" w:hAnsi="Times New Roman"/>
          <w:color w:val="000000"/>
          <w:sz w:val="24"/>
          <w:szCs w:val="24"/>
        </w:rPr>
        <w:t>grouped 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AFL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atu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8277" w:type="dxa"/>
        <w:jc w:val="left"/>
        <w:tblInd w:w="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2711"/>
        <w:gridCol w:w="1270"/>
        <w:gridCol w:w="1270"/>
        <w:gridCol w:w="1270"/>
        <w:gridCol w:w="980"/>
        <w:gridCol w:w="776"/>
      </w:tblGrid>
      <w:tr>
        <w:trPr>
          <w:tblHeader w:val="true"/>
          <w:trHeight w:val="464" w:hRule="atLeast"/>
          <w:cantSplit w:val="true"/>
        </w:trPr>
        <w:tc>
          <w:tcPr>
            <w:tcW w:w="271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haracteristics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n-NAFLD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AFLD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otal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Statistic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mple size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41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9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92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MI(kg/m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21(2.9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70(2.7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.85(3.2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61.96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stolic BP (mmHg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.00(17.4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.27(16.4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70(17.6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7.8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astolic BP (mmHg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.42(10.2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48(10.0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.53(10.5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0.60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sting serum glucose (mg/d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(0.8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8(0.8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7(0.8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5.9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cholesterol (mg/d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6(0.9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1(0.9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2(0.9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9.0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glyceride (mg/d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10(0.8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(1.2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2(0.9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7.98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DL-cholesterol (mg/d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7(0.3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4(0.3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5(0.3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31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L-cholesterol (mg/d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4(0.7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8(0.7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80(0.7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3.66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22(12.2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.14(28.4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05(16.9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9.26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7(8.0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96(7.1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66(7.8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21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275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U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84(16.4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64(25.3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.00(18.94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3.25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5(1.2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6(1.3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3(1.2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6.4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RE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g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5(13.9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30(16.3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60(14.5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0.68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0(0.4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6(0.4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85(0.4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4.2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%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05(3.9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.35(3.4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47(3.9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30.8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V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8(4.6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72(4.0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85(4.5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6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618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6(1.9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.16(1.6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99(1.91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5.3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CH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19(11.4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6.14(10.5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.73(11.3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5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(%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1(1.0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9(0.7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80(0.9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08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DW-SD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4(2.5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1(2.4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34(2.5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058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/L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30(1.5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7(1.5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42(1.5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2.14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T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6.90(53.9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1.98(55.5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7.84(54.2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4.4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DW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1(1.9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29(1.7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31(1.9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94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PV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2(0.8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36(0.8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41(0.8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9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</w:t>
            </w:r>
          </w:p>
        </w:tc>
      </w:tr>
      <w:tr>
        <w:trPr>
          <w:trHeight w:val="464" w:hRule="atLeast"/>
          <w:cantSplit w:val="true"/>
        </w:trPr>
        <w:tc>
          <w:tcPr>
            <w:tcW w:w="2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CT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(0.07)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.136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27</w:t>
            </w:r>
          </w:p>
        </w:tc>
      </w:tr>
    </w:tbl>
    <w:p>
      <w:pPr>
        <w:pStyle w:val="Normal"/>
        <w:autoSpaceDE w:val="false"/>
        <w:spacing w:lineRule="auto" w:line="360"/>
        <w:ind w:hanging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Data are means (standard deviation) for continuous variables, or percentages for categorical variables.</w:t>
      </w:r>
    </w:p>
    <w:p>
      <w:pPr>
        <w:pStyle w:val="Normal"/>
        <w:spacing w:lineRule="auto" w:line="360"/>
        <w:ind w:hanging="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*</w:t>
      </w:r>
      <w:r>
        <w:rPr>
          <w:rFonts w:cs="Times New Roman" w:ascii="Times New Roman" w:hAnsi="Times New Roman"/>
          <w:color w:val="000000"/>
          <w:kern w:val="0"/>
          <w:szCs w:val="21"/>
        </w:rPr>
        <w:t>Statistic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color w:val="000000"/>
          <w:kern w:val="0"/>
          <w:szCs w:val="21"/>
        </w:rPr>
        <w:t>-test for continuous variables and Chi square test for categorical variables.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jc w:val="center"/>
      <w:rPr/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NUMPAGES \* ARABIC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hanging="0"/>
      <w:jc w:val="center"/>
      <w:rPr>
        <w:rFonts w:ascii="Times New Roman" w:hAnsi="Times New Roman" w:cs="Times New Roman"/>
        <w:b/>
        <w:b/>
        <w:sz w:val="24"/>
        <w:szCs w:val="24"/>
      </w:rPr>
    </w:pPr>
    <w:r>
      <w:rPr>
        <w:rFonts w:cs="Times New Roman" w:ascii="Times New Roman" w:hAnsi="Times New Roman"/>
        <w:b/>
        <w:sz w:val="24"/>
        <w:szCs w:val="24"/>
      </w:rPr>
      <w:t>Supporting Information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  <w:ind w:hanging="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8:04:00Z</dcterms:created>
  <dc:creator>likang</dc:creator>
  <dc:description/>
  <cp:keywords/>
  <dc:language>en-US</dc:language>
  <cp:lastModifiedBy>taozhang</cp:lastModifiedBy>
  <dcterms:modified xsi:type="dcterms:W3CDTF">2014-04-15T13:32:00Z</dcterms:modified>
  <cp:revision>1223</cp:revision>
  <dc:subject/>
  <dc:title/>
</cp:coreProperties>
</file>